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55A3F" w14:textId="572D0CBC" w:rsidR="00E22728" w:rsidRPr="00254EE0" w:rsidRDefault="00E22728" w:rsidP="00E22728">
      <w:pPr>
        <w:rPr>
          <w:rFonts w:ascii="Arial" w:hAnsi="Arial" w:cs="Arial" w:hint="eastAsia"/>
          <w:sz w:val="28"/>
          <w:szCs w:val="28"/>
        </w:rPr>
      </w:pPr>
      <w:r w:rsidRPr="00254EE0">
        <w:rPr>
          <w:rFonts w:ascii="Arial" w:hAnsi="Arial" w:cs="Arial"/>
          <w:b/>
          <w:bCs/>
          <w:sz w:val="28"/>
          <w:szCs w:val="28"/>
        </w:rPr>
        <w:t xml:space="preserve">Table </w:t>
      </w:r>
      <w:r>
        <w:rPr>
          <w:rFonts w:ascii="Arial" w:hAnsi="Arial" w:cs="Arial" w:hint="eastAsia"/>
          <w:b/>
          <w:bCs/>
          <w:sz w:val="28"/>
          <w:szCs w:val="28"/>
        </w:rPr>
        <w:t>S5</w:t>
      </w:r>
      <w:r w:rsidRPr="00254EE0">
        <w:rPr>
          <w:rFonts w:ascii="Arial" w:hAnsi="Arial" w:cs="Arial"/>
          <w:sz w:val="28"/>
          <w:szCs w:val="28"/>
        </w:rPr>
        <w:t xml:space="preserve">. </w:t>
      </w:r>
      <w:r w:rsidRPr="00254EE0">
        <w:rPr>
          <w:rFonts w:ascii="Arial" w:hAnsi="Arial" w:cs="Arial" w:hint="eastAsia"/>
          <w:sz w:val="28"/>
          <w:szCs w:val="28"/>
        </w:rPr>
        <w:t xml:space="preserve">Cox regression model results for </w:t>
      </w:r>
      <w:r w:rsidRPr="00254EE0">
        <w:rPr>
          <w:rFonts w:ascii="Arial" w:hAnsi="Arial" w:cs="Arial"/>
          <w:sz w:val="28"/>
          <w:szCs w:val="28"/>
        </w:rPr>
        <w:t>Circ</w:t>
      </w:r>
      <w:r w:rsidRPr="00254EE0">
        <w:rPr>
          <w:rFonts w:ascii="Arial" w:hAnsi="Arial" w:cs="Arial" w:hint="eastAsia"/>
          <w:sz w:val="28"/>
          <w:szCs w:val="28"/>
        </w:rPr>
        <w:t xml:space="preserve">S and CHG index and </w:t>
      </w:r>
      <w:r w:rsidRPr="00254EE0">
        <w:rPr>
          <w:rFonts w:ascii="Arial" w:hAnsi="Arial" w:cs="Arial"/>
          <w:sz w:val="28"/>
          <w:szCs w:val="28"/>
        </w:rPr>
        <w:t>their</w:t>
      </w:r>
      <w:r w:rsidRPr="00254EE0">
        <w:rPr>
          <w:rFonts w:ascii="Arial" w:hAnsi="Arial" w:cs="Arial" w:hint="eastAsia"/>
          <w:sz w:val="28"/>
          <w:szCs w:val="28"/>
        </w:rPr>
        <w:t xml:space="preserve"> joint risk for CVD</w:t>
      </w:r>
      <w:r>
        <w:rPr>
          <w:rFonts w:ascii="Arial" w:hAnsi="Arial" w:cs="Arial" w:hint="eastAsia"/>
          <w:sz w:val="28"/>
          <w:szCs w:val="28"/>
        </w:rPr>
        <w:t xml:space="preserve"> in ELSA</w:t>
      </w:r>
      <w:r w:rsidR="00352FB2">
        <w:rPr>
          <w:rFonts w:ascii="Arial" w:hAnsi="Arial" w:cs="Arial" w:hint="eastAsia"/>
          <w:sz w:val="28"/>
          <w:szCs w:val="28"/>
        </w:rPr>
        <w:t xml:space="preserve"> cohort</w:t>
      </w:r>
    </w:p>
    <w:p w14:paraId="3A915879" w14:textId="77777777" w:rsidR="0034671C" w:rsidRDefault="0034671C">
      <w:pPr>
        <w:rPr>
          <w:rFonts w:hint="eastAsia"/>
        </w:rPr>
      </w:pP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734"/>
        <w:gridCol w:w="742"/>
        <w:gridCol w:w="1782"/>
        <w:gridCol w:w="987"/>
        <w:gridCol w:w="239"/>
        <w:gridCol w:w="1782"/>
        <w:gridCol w:w="987"/>
        <w:gridCol w:w="345"/>
        <w:gridCol w:w="1782"/>
        <w:gridCol w:w="987"/>
        <w:gridCol w:w="346"/>
        <w:gridCol w:w="1782"/>
        <w:gridCol w:w="987"/>
        <w:gridCol w:w="222"/>
      </w:tblGrid>
      <w:tr w:rsidR="00E22728" w:rsidRPr="00D17FD9" w14:paraId="02737CE8" w14:textId="77777777" w:rsidTr="004C6662">
        <w:trPr>
          <w:gridAfter w:val="1"/>
          <w:wAfter w:w="66" w:type="pct"/>
          <w:trHeight w:val="395"/>
        </w:trPr>
        <w:tc>
          <w:tcPr>
            <w:tcW w:w="73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1ACF5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7D51190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se</w:t>
            </w:r>
          </w:p>
        </w:tc>
        <w:tc>
          <w:tcPr>
            <w:tcW w:w="8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40FA3FE" w14:textId="77777777" w:rsidR="00E22728" w:rsidRPr="00D17FD9" w:rsidRDefault="00E22728" w:rsidP="004C666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nadjusted model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32994" w14:textId="77777777" w:rsidR="00E22728" w:rsidRPr="00D17FD9" w:rsidRDefault="00E22728" w:rsidP="004C666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52EF898" w14:textId="77777777" w:rsidR="00E22728" w:rsidRPr="00D17FD9" w:rsidRDefault="00E22728" w:rsidP="004C666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B35C" w14:textId="77777777" w:rsidR="00E22728" w:rsidRPr="00D17FD9" w:rsidRDefault="00E22728" w:rsidP="004C666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704CFF3" w14:textId="77777777" w:rsidR="00E22728" w:rsidRPr="00D17FD9" w:rsidRDefault="00E22728" w:rsidP="004C666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A7CF6" w14:textId="77777777" w:rsidR="00E22728" w:rsidRPr="00D17FD9" w:rsidRDefault="00E22728" w:rsidP="004C666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7D88C17B" w14:textId="77777777" w:rsidR="00E22728" w:rsidRPr="00D17FD9" w:rsidRDefault="00E22728" w:rsidP="004C666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del 3</w:t>
            </w:r>
          </w:p>
        </w:tc>
      </w:tr>
      <w:tr w:rsidR="00E22728" w:rsidRPr="00D17FD9" w14:paraId="06EF5DCB" w14:textId="77777777" w:rsidTr="004C6662">
        <w:trPr>
          <w:gridAfter w:val="1"/>
          <w:wAfter w:w="66" w:type="pct"/>
          <w:trHeight w:val="283"/>
        </w:trPr>
        <w:tc>
          <w:tcPr>
            <w:tcW w:w="73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8B6F14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7311ED8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279275F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</w:t>
            </w:r>
            <w:r w:rsidRPr="00432D6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E85EB9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86B8BE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06A538C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</w:t>
            </w:r>
            <w:r w:rsidRPr="00432D6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140BBC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12F81A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C4B7E4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</w:t>
            </w:r>
            <w:r w:rsidRPr="00432D6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DCF7362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8A2A01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17A3311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</w:t>
            </w:r>
            <w:r w:rsidRPr="00432D6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805F0B0" w14:textId="77777777" w:rsidR="00E22728" w:rsidRPr="00432D61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32D6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E22728" w:rsidRPr="00D17FD9" w14:paraId="7BE7213E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DDDA9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rcS</w:t>
            </w:r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B5D569D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D0A40B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322020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73548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93D3D5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3299ED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E333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4E40E06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BFA9E46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AFB6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7DF8925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59D3AD8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2728" w:rsidRPr="00D17FD9" w14:paraId="542B614E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513D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808BF8" w14:textId="51ABFD38" w:rsidR="00E22728" w:rsidRPr="00D17FD9" w:rsidRDefault="005C6EC6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8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8677D8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B06FA3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95B4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F72442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36DA36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021C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483EABA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3D0B377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1CA86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6435EE9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19CB728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22728" w:rsidRPr="00D17FD9" w14:paraId="662F1EA7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DD22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6701521" w14:textId="250FB2C4" w:rsidR="00E22728" w:rsidRPr="00D17FD9" w:rsidRDefault="005C6EC6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E75A2B" w14:textId="5A375104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8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7B12E4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0848C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39F941" w14:textId="73EA816C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3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1BF8F9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3171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146C61" w14:textId="272689DA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4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3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5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A8EA525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6975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374B8B9" w14:textId="2C23423C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0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9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FDF5790" w14:textId="475E74B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0</w:t>
            </w:r>
            <w:r w:rsidR="00B90B1F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5</w:t>
            </w:r>
          </w:p>
        </w:tc>
      </w:tr>
      <w:tr w:rsidR="00E22728" w:rsidRPr="00D17FD9" w14:paraId="32936680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E9E0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HG index (contin</w:t>
            </w:r>
            <w:r w:rsidRPr="00254EE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u</w:t>
            </w: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us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93FDDC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7E9F57" w14:textId="73A225AE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9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8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B38BD9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D9F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39FD97D" w14:textId="264CD582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95568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6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2</w:t>
            </w:r>
            <w:r w:rsidR="0095568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95568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95568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675FAF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9D29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F6FE68A" w14:textId="667B0942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95568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 w:rsidR="0095568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8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95568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95568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2EC2242" w14:textId="4543FD32" w:rsidR="00E22728" w:rsidRPr="00D17FD9" w:rsidRDefault="00955685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2DEC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44D7873" w14:textId="22B41308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2</w:t>
            </w:r>
            <w:r w:rsidR="00383B2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383B2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383B2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5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383B2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5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B1292B8" w14:textId="68782E2E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383B2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07</w:t>
            </w:r>
          </w:p>
        </w:tc>
      </w:tr>
      <w:tr w:rsidR="00E22728" w:rsidRPr="00D17FD9" w14:paraId="69AF407C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0052E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HG index (median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66396E4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A09938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22E4DE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E539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10ADF9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EF0373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40C07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2E1354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A84C7E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427B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D82582E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C7D9AFA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2728" w:rsidRPr="00D17FD9" w14:paraId="7EBB7C89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C2D2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FC3A9BD" w14:textId="596E9CCC" w:rsidR="00E22728" w:rsidRPr="00D17FD9" w:rsidRDefault="005C6EC6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1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537B06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DA36AF9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BAB78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EFE12B3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2063D2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266CD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64E9587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FCB015C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FEB6D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9F7BFF6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08C3AE0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22728" w:rsidRPr="00D17FD9" w14:paraId="29B5D123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99D0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0ABF1D" w14:textId="28318569" w:rsidR="00E22728" w:rsidRPr="00D17FD9" w:rsidRDefault="005C6EC6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1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52B3CB" w14:textId="439C303C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C8610B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FA4DB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A458CC" w14:textId="3A7EECBC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E51E5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 w:rsidR="00E51E5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5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E51E5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EF71E3" w14:textId="6E3DA928" w:rsidR="00E22728" w:rsidRPr="00D17FD9" w:rsidRDefault="009466DE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DAF8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0D3D33" w14:textId="4C28E431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051F7A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 w:rsidR="00051F7A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4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051F7A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9F1B6F3" w14:textId="4B70F24B" w:rsidR="00E22728" w:rsidRPr="00D17FD9" w:rsidRDefault="00051F7A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77F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B7C44CF" w14:textId="413E5A44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051F7A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051F7A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051F7A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4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3</w:t>
            </w:r>
            <w:r w:rsidR="00051F7A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96884A7" w14:textId="5E396991" w:rsidR="00E22728" w:rsidRPr="00D17FD9" w:rsidRDefault="00051F7A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225</w:t>
            </w:r>
          </w:p>
        </w:tc>
      </w:tr>
      <w:tr w:rsidR="00E22728" w:rsidRPr="00D17FD9" w14:paraId="6CECE839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F6B8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HG index (quartile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819C3D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7BD903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D413F3A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6691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22A1FD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3AD5488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0B547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98756C3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81834F5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464BB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A894FF3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0CCD3FA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2728" w:rsidRPr="00D17FD9" w14:paraId="600964F9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BAB5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Q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289017" w14:textId="4EABCC9F" w:rsidR="00E22728" w:rsidRPr="00D17FD9" w:rsidRDefault="005C6EC6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7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D2C9021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1A230A9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81D0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4DC7C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F6E900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838F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0A4E7A1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156EDCC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D6A93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51E5D7A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8F4BD26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22728" w:rsidRPr="00D17FD9" w14:paraId="13C5E6D2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7C32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Q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707EE7" w14:textId="41075C12" w:rsidR="00E22728" w:rsidRPr="00D17FD9" w:rsidRDefault="005C6EC6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7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6C13D9B" w14:textId="1960F305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7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654D68" w14:textId="2D88A88F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706A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805FFB" w14:textId="3DDBC2A2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0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0.8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EF1957" w14:textId="1019FDB5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3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13D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E830FD3" w14:textId="73FE8714" w:rsidR="00E22728" w:rsidRPr="00D17FD9" w:rsidRDefault="006E0D1D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3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0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5030C3C" w14:textId="0CD49359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6E0D1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7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39E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4303B06" w14:textId="6BA8B9AB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0.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9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6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9552DAC" w14:textId="7417E556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62</w:t>
            </w:r>
          </w:p>
        </w:tc>
      </w:tr>
      <w:tr w:rsidR="00E22728" w:rsidRPr="00D17FD9" w14:paraId="3B36A2E1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B6C5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Q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3546B0C" w14:textId="4A52ADA9" w:rsidR="00E22728" w:rsidRPr="00D17FD9" w:rsidRDefault="005C6EC6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9B9024" w14:textId="64723DA6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2F57452" w14:textId="475AD7A2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2CF4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D56B33" w14:textId="30347D18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7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4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7E6636" w14:textId="313BBD41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3E190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9110C6" w14:textId="3CABA12F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6E0D1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5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6E0D1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6E0D1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4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03D765C" w14:textId="64261732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6E0D1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A023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6F603CD" w14:textId="1A99DE4F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5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0.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4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3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6FCCC4E" w14:textId="3A1F8050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58</w:t>
            </w:r>
          </w:p>
        </w:tc>
      </w:tr>
      <w:tr w:rsidR="00E22728" w:rsidRPr="00D17FD9" w14:paraId="5A97B190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63B6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Q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E50C05" w14:textId="26AC6F70" w:rsidR="00E22728" w:rsidRPr="00D17FD9" w:rsidRDefault="005C6EC6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7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0AD98F" w14:textId="50C4A835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8-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491033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58C8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FDCBD8" w14:textId="1580035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6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9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7</w:t>
            </w:r>
            <w:r w:rsidR="00813C0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81F97A" w14:textId="6535D0AB" w:rsidR="00E22728" w:rsidRPr="00D17FD9" w:rsidRDefault="00813C09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BF9F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B600BCF" w14:textId="6C83431D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6E0D1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4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 w:rsidR="006E0D1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7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6</w:t>
            </w:r>
            <w:r w:rsidR="006E0D1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EB1BDE5" w14:textId="6E84B60A" w:rsidR="00E22728" w:rsidRPr="00D17FD9" w:rsidRDefault="006E0D1D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CECA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FDFD1A1" w14:textId="21F93F7C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6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4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879FACF" w14:textId="35006386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114F3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19</w:t>
            </w:r>
          </w:p>
        </w:tc>
      </w:tr>
      <w:tr w:rsidR="00E22728" w:rsidRPr="00D17FD9" w14:paraId="078E22AF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BD67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rcS and CHG index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105D4F6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C7B238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30CC171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6079B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3EB34E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7183B0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D44C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3E4DE4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83ED4FB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8103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2CB5C81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EA8A9FC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2728" w:rsidRPr="00D17FD9" w14:paraId="2F5E045E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49E5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CircS_no_CHG_low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80CA7A" w14:textId="0FF82CFC" w:rsidR="00E22728" w:rsidRPr="00D17FD9" w:rsidRDefault="007808AF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04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E4A6E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E4AEA2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C6334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46A061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835E96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86EB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D4CAD3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C75D83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A952" w14:textId="77777777" w:rsidR="00E22728" w:rsidRPr="00D17FD9" w:rsidRDefault="00E22728" w:rsidP="004C66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E6DB716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2158A0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22728" w:rsidRPr="00D17FD9" w14:paraId="52A1733B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565A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CircS_no_CHG_high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2F8A20" w14:textId="3D28E514" w:rsidR="00E22728" w:rsidRPr="00D17FD9" w:rsidRDefault="007808AF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D28F6B" w14:textId="2318D9DD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6F0EB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4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6F0EB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6F0EB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7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6F0EB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5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D4D2A4" w14:textId="4FC6DF4B" w:rsidR="00E22728" w:rsidRPr="00D17FD9" w:rsidRDefault="006F0EB1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6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9E18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73AC142" w14:textId="440B350D" w:rsidR="00E22728" w:rsidRPr="00D17FD9" w:rsidRDefault="00F0553D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8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1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8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14BFD7" w14:textId="5A6E8E89" w:rsidR="00E22728" w:rsidRPr="00D17FD9" w:rsidRDefault="00F0553D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8429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3AABF56" w14:textId="4C7669A2" w:rsidR="00E22728" w:rsidRPr="00D17FD9" w:rsidRDefault="004442B3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7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0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7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7B00B0" w14:textId="33B795B1" w:rsidR="00E22728" w:rsidRPr="00D17FD9" w:rsidRDefault="004442B3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6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62D7D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09BEE2C" w14:textId="4CD21C9A" w:rsidR="00E22728" w:rsidRPr="00D17FD9" w:rsidRDefault="00D51BCB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4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8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4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90CFF0E" w14:textId="6FDF8555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21</w:t>
            </w:r>
          </w:p>
        </w:tc>
      </w:tr>
      <w:tr w:rsidR="00E22728" w:rsidRPr="00D17FD9" w14:paraId="6A6D54AD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E92A6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CircS_yes_CHG_low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DDCB995" w14:textId="7AF846E6" w:rsidR="00E22728" w:rsidRPr="00D17FD9" w:rsidRDefault="007808AF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C84359" w14:textId="68065079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6F0EB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8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6F0EB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6F0EB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6F0EB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6F0EB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8CC8C58" w14:textId="580CEFFD" w:rsidR="00E22728" w:rsidRPr="00D17FD9" w:rsidRDefault="006F0EB1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CBBC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04B4E1" w14:textId="4905C3BF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F055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F055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F055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9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F055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9BDD74" w14:textId="7EC5E1D1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F055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B6A14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5717149" w14:textId="054C6B10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4442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4442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4442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9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4442B3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13C647" w14:textId="36852EE5" w:rsidR="00E22728" w:rsidRPr="00D17FD9" w:rsidRDefault="00D51BCB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A5395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A554109" w14:textId="11103833" w:rsidR="00E22728" w:rsidRPr="00D17FD9" w:rsidRDefault="00D51BCB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4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7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5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3ACE22B" w14:textId="42078303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99</w:t>
            </w:r>
          </w:p>
        </w:tc>
      </w:tr>
      <w:tr w:rsidR="00E22728" w:rsidRPr="00D17FD9" w14:paraId="57B5C83E" w14:textId="77777777" w:rsidTr="004C6662">
        <w:trPr>
          <w:gridAfter w:val="1"/>
          <w:wAfter w:w="66" w:type="pct"/>
          <w:trHeight w:val="397"/>
        </w:trPr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564E81" w14:textId="77777777" w:rsidR="00E22728" w:rsidRPr="00254EE0" w:rsidRDefault="00E22728" w:rsidP="004C666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54EE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CircS_yes_CHG_high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D0EAD04" w14:textId="3284BA5B" w:rsidR="00E22728" w:rsidRPr="00D17FD9" w:rsidRDefault="007808AF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103990" w14:textId="51EE4CC4" w:rsidR="00E22728" w:rsidRPr="00D17FD9" w:rsidRDefault="006F0EB1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1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65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4</w:t>
            </w:r>
            <w:r w:rsidR="00E22728"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47D0B40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256A18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63FE61" w14:textId="52FEF7DD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F055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4</w:t>
            </w:r>
            <w:r w:rsidR="00F055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F055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F0553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9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2272AE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9653D5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F1ADBF5" w14:textId="29CA1208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8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4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0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752E14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759AA5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0BA7CA4" w14:textId="69B923BE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-1.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6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5D4C6B1B" w14:textId="6C2B16F3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0.00</w:t>
            </w:r>
            <w:r w:rsidR="00D51BCB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</w:p>
        </w:tc>
      </w:tr>
      <w:tr w:rsidR="00E22728" w:rsidRPr="00D17FD9" w14:paraId="5D53E015" w14:textId="77777777" w:rsidTr="004C6662">
        <w:trPr>
          <w:gridAfter w:val="1"/>
          <w:wAfter w:w="66" w:type="pct"/>
          <w:trHeight w:val="312"/>
        </w:trPr>
        <w:tc>
          <w:tcPr>
            <w:tcW w:w="4934" w:type="pct"/>
            <w:gridSpan w:val="1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CFDFC4" w14:textId="77777777" w:rsidR="00E22728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bbreviations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HR, hazard ratio;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95% CI, 95%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onfidenc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interval; 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CircS, circadian syndrome; CHG index, cholesterol, high-density lipoprotein and glucose (CHG) index. </w:t>
            </w:r>
          </w:p>
          <w:p w14:paraId="08C85BF7" w14:textId="77777777" w:rsidR="00E22728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del 1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adjusted for age and gender; </w:t>
            </w:r>
          </w:p>
          <w:p w14:paraId="097CCCA7" w14:textId="7F91FDA1" w:rsidR="00E22728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del 2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adjusted for model 1 plus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mokin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g, drinking, marr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i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age</w:t>
            </w:r>
            <w:r w:rsidR="00126A42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and 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education</w:t>
            </w:r>
            <w:r w:rsidR="00126A42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level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; </w:t>
            </w:r>
          </w:p>
          <w:p w14:paraId="13C3E5CF" w14:textId="65FE10ED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17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del 3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: adjusted for model 2 plus diabetes, hypertension, </w:t>
            </w:r>
            <w:r w:rsidR="00126A42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igh cholesterol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26A42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ulmonary disease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26A42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ancer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</w:t>
            </w:r>
            <w:r w:rsidR="00126A42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BMI</w:t>
            </w:r>
            <w:r w:rsidRPr="00D17FD9">
              <w:rPr>
                <w:rFonts w:ascii="Arial" w:eastAsia="等线" w:hAnsi="Arial" w:cs="Arial"/>
                <w:color w:val="000000"/>
                <w:kern w:val="0"/>
                <w:sz w:val="22"/>
              </w:rPr>
              <w:t>.</w:t>
            </w:r>
          </w:p>
        </w:tc>
      </w:tr>
      <w:tr w:rsidR="00E22728" w:rsidRPr="00D17FD9" w14:paraId="46CEDA1A" w14:textId="77777777" w:rsidTr="004C6662">
        <w:trPr>
          <w:trHeight w:val="283"/>
        </w:trPr>
        <w:tc>
          <w:tcPr>
            <w:tcW w:w="4934" w:type="pct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7412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CCB4" w14:textId="77777777" w:rsidR="00E22728" w:rsidRPr="00D17FD9" w:rsidRDefault="00E22728" w:rsidP="004C666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</w:tbl>
    <w:p w14:paraId="0DAEE768" w14:textId="77777777" w:rsidR="00E22728" w:rsidRDefault="00E22728">
      <w:pPr>
        <w:rPr>
          <w:rFonts w:hint="eastAsia"/>
        </w:rPr>
      </w:pPr>
    </w:p>
    <w:sectPr w:rsidR="00E22728" w:rsidSect="00E22728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728"/>
    <w:rsid w:val="00051F7A"/>
    <w:rsid w:val="00114F3B"/>
    <w:rsid w:val="00126A42"/>
    <w:rsid w:val="0034671C"/>
    <w:rsid w:val="00352FB2"/>
    <w:rsid w:val="00360716"/>
    <w:rsid w:val="00383B21"/>
    <w:rsid w:val="004442B3"/>
    <w:rsid w:val="00496993"/>
    <w:rsid w:val="005C6EC6"/>
    <w:rsid w:val="006E0D1D"/>
    <w:rsid w:val="006F0EB1"/>
    <w:rsid w:val="007808AF"/>
    <w:rsid w:val="00813C09"/>
    <w:rsid w:val="00841B3F"/>
    <w:rsid w:val="009466DE"/>
    <w:rsid w:val="00955685"/>
    <w:rsid w:val="00B90B1F"/>
    <w:rsid w:val="00D51BCB"/>
    <w:rsid w:val="00E22728"/>
    <w:rsid w:val="00E51E5D"/>
    <w:rsid w:val="00F0553D"/>
    <w:rsid w:val="00F83150"/>
    <w:rsid w:val="00FD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10E2D"/>
  <w15:chartTrackingRefBased/>
  <w15:docId w15:val="{97498B90-F9B0-42E3-9F67-BA3BD1512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7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27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2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27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272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272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272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27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27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27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272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27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27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272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272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272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27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27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27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27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2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27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27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27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27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27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272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27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272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27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14</cp:revision>
  <dcterms:created xsi:type="dcterms:W3CDTF">2026-04-26T14:28:00Z</dcterms:created>
  <dcterms:modified xsi:type="dcterms:W3CDTF">2026-04-26T22:36:00Z</dcterms:modified>
</cp:coreProperties>
</file>